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CA86E" w14:textId="46D91247" w:rsidR="008269B1" w:rsidRPr="006B12EB" w:rsidRDefault="008269B1" w:rsidP="008269B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36975">
        <w:rPr>
          <w:rFonts w:ascii="Times New Roman" w:hAnsi="Times New Roman" w:cs="Times New Roman"/>
          <w:sz w:val="20"/>
          <w:szCs w:val="20"/>
        </w:rPr>
        <w:t xml:space="preserve">Supplementary Data </w:t>
      </w:r>
      <w:r>
        <w:rPr>
          <w:rFonts w:ascii="Times New Roman" w:hAnsi="Times New Roman" w:cs="Times New Roman"/>
          <w:sz w:val="20"/>
          <w:szCs w:val="20"/>
        </w:rPr>
        <w:t xml:space="preserve">4 </w:t>
      </w:r>
      <w:r w:rsidRPr="006B12EB">
        <w:rPr>
          <w:rFonts w:ascii="Times New Roman" w:hAnsi="Times New Roman" w:cs="Times New Roman"/>
          <w:sz w:val="20"/>
          <w:szCs w:val="20"/>
        </w:rPr>
        <w:t>Detailed sampling characteristics for respondents in the Round 1 COS survey</w:t>
      </w:r>
      <w:r w:rsidR="00B10C08">
        <w:rPr>
          <w:rFonts w:ascii="Times New Roman" w:hAnsi="Times New Roman" w:cs="Times New Roman"/>
          <w:sz w:val="20"/>
          <w:szCs w:val="20"/>
        </w:rPr>
        <w:t xml:space="preserve">. For categorical data (e.g. Gender or Country of Residence), vales are count and proportions. For continuous data (e.g. Age), values are mean ± Standard Deviation for normally distributed data. The exception is years since diagnosis, for which data was skewed, and is represented </w:t>
      </w:r>
      <w:proofErr w:type="gramStart"/>
      <w:r w:rsidR="00B10C08">
        <w:rPr>
          <w:rFonts w:ascii="Times New Roman" w:hAnsi="Times New Roman" w:cs="Times New Roman"/>
          <w:sz w:val="20"/>
          <w:szCs w:val="20"/>
        </w:rPr>
        <w:t>as  median</w:t>
      </w:r>
      <w:proofErr w:type="gramEnd"/>
      <w:r w:rsidR="00B10C08">
        <w:rPr>
          <w:rFonts w:ascii="Times New Roman" w:hAnsi="Times New Roman" w:cs="Times New Roman"/>
          <w:sz w:val="20"/>
          <w:szCs w:val="20"/>
        </w:rPr>
        <w:t xml:space="preserve"> ± Inter Quartile Range (IQR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816"/>
      </w:tblGrid>
      <w:tr w:rsidR="008269B1" w:rsidRPr="006B12EB" w14:paraId="0C83DD5B" w14:textId="77777777" w:rsidTr="00D11070">
        <w:tc>
          <w:tcPr>
            <w:tcW w:w="3256" w:type="dxa"/>
          </w:tcPr>
          <w:p w14:paraId="31C64992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</w:t>
            </w:r>
          </w:p>
        </w:tc>
        <w:tc>
          <w:tcPr>
            <w:tcW w:w="2816" w:type="dxa"/>
          </w:tcPr>
          <w:p w14:paraId="1F013611" w14:textId="114BE572" w:rsidR="008269B1" w:rsidRPr="00B10C08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S, </w:t>
            </w:r>
            <w:proofErr w:type="gramStart"/>
            <w:r w:rsidR="00B10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="00B10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 or Average</w:t>
            </w: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B10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Variation</w:t>
            </w: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B10C0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269B1" w:rsidRPr="006B12EB" w14:paraId="115EC70E" w14:textId="77777777" w:rsidTr="00D11070">
        <w:tc>
          <w:tcPr>
            <w:tcW w:w="3256" w:type="dxa"/>
            <w:shd w:val="clear" w:color="auto" w:fill="E7E6E6" w:themeFill="background2"/>
          </w:tcPr>
          <w:p w14:paraId="39CFA1DC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 with DCM</w:t>
            </w:r>
          </w:p>
        </w:tc>
        <w:tc>
          <w:tcPr>
            <w:tcW w:w="2816" w:type="dxa"/>
            <w:shd w:val="clear" w:color="auto" w:fill="E7E6E6" w:themeFill="background2"/>
          </w:tcPr>
          <w:p w14:paraId="6D81386E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13</w:t>
            </w:r>
          </w:p>
        </w:tc>
      </w:tr>
      <w:tr w:rsidR="008269B1" w:rsidRPr="006B12EB" w14:paraId="583B5CEF" w14:textId="77777777" w:rsidTr="00D11070">
        <w:tc>
          <w:tcPr>
            <w:tcW w:w="3256" w:type="dxa"/>
          </w:tcPr>
          <w:p w14:paraId="7C07178F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816" w:type="dxa"/>
          </w:tcPr>
          <w:p w14:paraId="371FC0FC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56.6 +/-9.4</w:t>
            </w:r>
          </w:p>
        </w:tc>
      </w:tr>
      <w:tr w:rsidR="008269B1" w:rsidRPr="006B12EB" w14:paraId="791A8564" w14:textId="77777777" w:rsidTr="00D11070">
        <w:tc>
          <w:tcPr>
            <w:tcW w:w="3256" w:type="dxa"/>
          </w:tcPr>
          <w:p w14:paraId="78693169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816" w:type="dxa"/>
          </w:tcPr>
          <w:p w14:paraId="76997B42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29 (25.7)</w:t>
            </w:r>
          </w:p>
        </w:tc>
      </w:tr>
      <w:tr w:rsidR="008269B1" w:rsidRPr="006B12EB" w14:paraId="7D13D60D" w14:textId="77777777" w:rsidTr="00D11070">
        <w:tc>
          <w:tcPr>
            <w:tcW w:w="6072" w:type="dxa"/>
            <w:gridSpan w:val="2"/>
          </w:tcPr>
          <w:p w14:paraId="097C3542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residence</w:t>
            </w:r>
          </w:p>
        </w:tc>
      </w:tr>
      <w:tr w:rsidR="008269B1" w:rsidRPr="006B12EB" w14:paraId="36BD0F74" w14:textId="77777777" w:rsidTr="00D11070">
        <w:tc>
          <w:tcPr>
            <w:tcW w:w="3256" w:type="dxa"/>
          </w:tcPr>
          <w:p w14:paraId="7D07AFF3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816" w:type="dxa"/>
          </w:tcPr>
          <w:p w14:paraId="2AF5E774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30 (28.6)</w:t>
            </w:r>
          </w:p>
        </w:tc>
      </w:tr>
      <w:tr w:rsidR="008269B1" w:rsidRPr="006B12EB" w14:paraId="0799B6D6" w14:textId="77777777" w:rsidTr="00D11070">
        <w:tc>
          <w:tcPr>
            <w:tcW w:w="3256" w:type="dxa"/>
          </w:tcPr>
          <w:p w14:paraId="0E06A578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816" w:type="dxa"/>
          </w:tcPr>
          <w:p w14:paraId="30069548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37 (35.2)</w:t>
            </w:r>
          </w:p>
        </w:tc>
      </w:tr>
      <w:tr w:rsidR="008269B1" w:rsidRPr="006B12EB" w14:paraId="00EB1643" w14:textId="77777777" w:rsidTr="00D11070">
        <w:tc>
          <w:tcPr>
            <w:tcW w:w="3256" w:type="dxa"/>
          </w:tcPr>
          <w:p w14:paraId="2F07F4C1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2816" w:type="dxa"/>
          </w:tcPr>
          <w:p w14:paraId="5F454EC0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1 (10.5)</w:t>
            </w:r>
          </w:p>
        </w:tc>
      </w:tr>
      <w:tr w:rsidR="008269B1" w:rsidRPr="006B12EB" w14:paraId="080FA36C" w14:textId="77777777" w:rsidTr="00D11070">
        <w:tc>
          <w:tcPr>
            <w:tcW w:w="3256" w:type="dxa"/>
          </w:tcPr>
          <w:p w14:paraId="55C1BB24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2816" w:type="dxa"/>
          </w:tcPr>
          <w:p w14:paraId="043533C4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3 (2.9)</w:t>
            </w:r>
          </w:p>
        </w:tc>
      </w:tr>
      <w:tr w:rsidR="008269B1" w:rsidRPr="006B12EB" w14:paraId="2DB5E65C" w14:textId="77777777" w:rsidTr="00D11070">
        <w:tc>
          <w:tcPr>
            <w:tcW w:w="3256" w:type="dxa"/>
          </w:tcPr>
          <w:p w14:paraId="5AFD2912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2816" w:type="dxa"/>
          </w:tcPr>
          <w:p w14:paraId="3D1D7247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7 (6.7)</w:t>
            </w:r>
          </w:p>
        </w:tc>
      </w:tr>
      <w:tr w:rsidR="008269B1" w:rsidRPr="006B12EB" w14:paraId="2225FE52" w14:textId="77777777" w:rsidTr="00D11070">
        <w:tc>
          <w:tcPr>
            <w:tcW w:w="3256" w:type="dxa"/>
          </w:tcPr>
          <w:p w14:paraId="365325B9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2816" w:type="dxa"/>
          </w:tcPr>
          <w:p w14:paraId="2EDAFCEE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7 (6.7)</w:t>
            </w:r>
          </w:p>
        </w:tc>
      </w:tr>
      <w:tr w:rsidR="008269B1" w:rsidRPr="006B12EB" w14:paraId="31938471" w14:textId="77777777" w:rsidTr="00D11070">
        <w:tc>
          <w:tcPr>
            <w:tcW w:w="3256" w:type="dxa"/>
          </w:tcPr>
          <w:p w14:paraId="269A4AAF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2816" w:type="dxa"/>
          </w:tcPr>
          <w:p w14:paraId="082FEC93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</w:tr>
      <w:tr w:rsidR="008269B1" w:rsidRPr="006B12EB" w14:paraId="3A9AC34D" w14:textId="77777777" w:rsidTr="00D11070">
        <w:tc>
          <w:tcPr>
            <w:tcW w:w="3256" w:type="dxa"/>
          </w:tcPr>
          <w:p w14:paraId="6CD1E532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816" w:type="dxa"/>
          </w:tcPr>
          <w:p w14:paraId="4B5297EA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</w:tr>
      <w:tr w:rsidR="008269B1" w:rsidRPr="006B12EB" w14:paraId="337CF9F2" w14:textId="77777777" w:rsidTr="00D11070">
        <w:tc>
          <w:tcPr>
            <w:tcW w:w="3256" w:type="dxa"/>
          </w:tcPr>
          <w:p w14:paraId="5E432BE6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16" w:type="dxa"/>
          </w:tcPr>
          <w:p w14:paraId="51F808F8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5 (5.0)</w:t>
            </w:r>
          </w:p>
        </w:tc>
      </w:tr>
      <w:tr w:rsidR="008269B1" w:rsidRPr="006B12EB" w14:paraId="02AC2531" w14:textId="77777777" w:rsidTr="00D11070">
        <w:tc>
          <w:tcPr>
            <w:tcW w:w="3256" w:type="dxa"/>
          </w:tcPr>
          <w:p w14:paraId="5C8D8950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since diagnosis</w:t>
            </w:r>
          </w:p>
        </w:tc>
        <w:tc>
          <w:tcPr>
            <w:tcW w:w="2816" w:type="dxa"/>
          </w:tcPr>
          <w:p w14:paraId="3CD99815" w14:textId="6F90187E" w:rsidR="008269B1" w:rsidRPr="006B12EB" w:rsidRDefault="00B10C08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527859">
              <w:rPr>
                <w:rFonts w:ascii="Times New Roman" w:hAnsi="Times New Roman" w:cs="Times New Roman"/>
                <w:sz w:val="20"/>
                <w:szCs w:val="20"/>
              </w:rPr>
              <w:t>5 (IQR 5)</w:t>
            </w:r>
          </w:p>
        </w:tc>
      </w:tr>
      <w:tr w:rsidR="008269B1" w:rsidRPr="006B12EB" w14:paraId="220BB679" w14:textId="77777777" w:rsidTr="00D11070">
        <w:tc>
          <w:tcPr>
            <w:tcW w:w="3256" w:type="dxa"/>
          </w:tcPr>
          <w:p w14:paraId="211B67D3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d Surgery</w:t>
            </w:r>
          </w:p>
        </w:tc>
        <w:tc>
          <w:tcPr>
            <w:tcW w:w="2816" w:type="dxa"/>
          </w:tcPr>
          <w:p w14:paraId="336AC4C6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85 (75.2)</w:t>
            </w:r>
          </w:p>
        </w:tc>
      </w:tr>
      <w:tr w:rsidR="008269B1" w:rsidRPr="006B12EB" w14:paraId="71CAFB86" w14:textId="77777777" w:rsidTr="00D11070">
        <w:tc>
          <w:tcPr>
            <w:tcW w:w="3256" w:type="dxa"/>
          </w:tcPr>
          <w:p w14:paraId="366411EE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d Physiotherapy</w:t>
            </w:r>
          </w:p>
        </w:tc>
        <w:tc>
          <w:tcPr>
            <w:tcW w:w="2816" w:type="dxa"/>
          </w:tcPr>
          <w:p w14:paraId="3810A65C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71 (62.8)</w:t>
            </w:r>
          </w:p>
        </w:tc>
      </w:tr>
      <w:tr w:rsidR="008269B1" w:rsidRPr="006B12EB" w14:paraId="5DB3158F" w14:textId="77777777" w:rsidTr="00D11070">
        <w:tc>
          <w:tcPr>
            <w:tcW w:w="3256" w:type="dxa"/>
          </w:tcPr>
          <w:p w14:paraId="1320374C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JOA score</w:t>
            </w:r>
          </w:p>
        </w:tc>
        <w:tc>
          <w:tcPr>
            <w:tcW w:w="2816" w:type="dxa"/>
          </w:tcPr>
          <w:p w14:paraId="55F61C93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2.0 +/- 2.6)</w:t>
            </w:r>
          </w:p>
        </w:tc>
      </w:tr>
      <w:tr w:rsidR="008269B1" w:rsidRPr="006B12EB" w14:paraId="4D35B451" w14:textId="77777777" w:rsidTr="00D11070">
        <w:tc>
          <w:tcPr>
            <w:tcW w:w="3256" w:type="dxa"/>
          </w:tcPr>
          <w:p w14:paraId="3A4EE6D7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score</w:t>
            </w:r>
          </w:p>
        </w:tc>
        <w:tc>
          <w:tcPr>
            <w:tcW w:w="2816" w:type="dxa"/>
          </w:tcPr>
          <w:p w14:paraId="7FFAA26A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5.6 +/- 2.2</w:t>
            </w:r>
          </w:p>
        </w:tc>
      </w:tr>
      <w:tr w:rsidR="008269B1" w:rsidRPr="006B12EB" w14:paraId="3C56A1E4" w14:textId="77777777" w:rsidTr="00D11070">
        <w:tc>
          <w:tcPr>
            <w:tcW w:w="6072" w:type="dxa"/>
            <w:gridSpan w:val="2"/>
          </w:tcPr>
          <w:p w14:paraId="2053725A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</w:t>
            </w:r>
          </w:p>
        </w:tc>
      </w:tr>
      <w:tr w:rsidR="008269B1" w:rsidRPr="006B12EB" w14:paraId="2248E359" w14:textId="77777777" w:rsidTr="00D11070">
        <w:tc>
          <w:tcPr>
            <w:tcW w:w="3256" w:type="dxa"/>
          </w:tcPr>
          <w:p w14:paraId="628D6E55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Full-time employment</w:t>
            </w:r>
          </w:p>
        </w:tc>
        <w:tc>
          <w:tcPr>
            <w:tcW w:w="2816" w:type="dxa"/>
          </w:tcPr>
          <w:p w14:paraId="66CEB028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24 (21.2)</w:t>
            </w:r>
          </w:p>
        </w:tc>
      </w:tr>
      <w:tr w:rsidR="008269B1" w:rsidRPr="006B12EB" w14:paraId="1BC12674" w14:textId="77777777" w:rsidTr="00D11070">
        <w:tc>
          <w:tcPr>
            <w:tcW w:w="3256" w:type="dxa"/>
          </w:tcPr>
          <w:p w14:paraId="614687A0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Part-time employment</w:t>
            </w:r>
          </w:p>
        </w:tc>
        <w:tc>
          <w:tcPr>
            <w:tcW w:w="2816" w:type="dxa"/>
          </w:tcPr>
          <w:p w14:paraId="69CDEB1A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7 (15.0)</w:t>
            </w:r>
          </w:p>
        </w:tc>
      </w:tr>
      <w:tr w:rsidR="008269B1" w:rsidRPr="006B12EB" w14:paraId="0A450122" w14:textId="77777777" w:rsidTr="00D11070">
        <w:tc>
          <w:tcPr>
            <w:tcW w:w="3256" w:type="dxa"/>
          </w:tcPr>
          <w:p w14:paraId="5BECFA18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2816" w:type="dxa"/>
          </w:tcPr>
          <w:p w14:paraId="2D434F46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8 (7.1)</w:t>
            </w:r>
          </w:p>
        </w:tc>
      </w:tr>
      <w:tr w:rsidR="008269B1" w:rsidRPr="006B12EB" w14:paraId="1A0D1E37" w14:textId="77777777" w:rsidTr="00D11070">
        <w:tc>
          <w:tcPr>
            <w:tcW w:w="3256" w:type="dxa"/>
          </w:tcPr>
          <w:p w14:paraId="14491A85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Unable to work</w:t>
            </w:r>
          </w:p>
        </w:tc>
        <w:tc>
          <w:tcPr>
            <w:tcW w:w="2816" w:type="dxa"/>
          </w:tcPr>
          <w:p w14:paraId="538B1763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38 (33.6)</w:t>
            </w:r>
          </w:p>
        </w:tc>
      </w:tr>
      <w:tr w:rsidR="008269B1" w:rsidRPr="006B12EB" w14:paraId="6EDE8623" w14:textId="77777777" w:rsidTr="00D11070">
        <w:tc>
          <w:tcPr>
            <w:tcW w:w="3256" w:type="dxa"/>
          </w:tcPr>
          <w:p w14:paraId="044CD104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2816" w:type="dxa"/>
          </w:tcPr>
          <w:p w14:paraId="11FB404D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26 (23.0)</w:t>
            </w:r>
          </w:p>
        </w:tc>
      </w:tr>
      <w:tr w:rsidR="008269B1" w:rsidRPr="006B12EB" w14:paraId="1AE4DE5F" w14:textId="77777777" w:rsidTr="00D11070">
        <w:tc>
          <w:tcPr>
            <w:tcW w:w="3256" w:type="dxa"/>
            <w:shd w:val="clear" w:color="auto" w:fill="E7E6E6" w:themeFill="background2"/>
          </w:tcPr>
          <w:p w14:paraId="69CCE772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nal Surgeons</w:t>
            </w:r>
          </w:p>
        </w:tc>
        <w:tc>
          <w:tcPr>
            <w:tcW w:w="2816" w:type="dxa"/>
            <w:shd w:val="clear" w:color="auto" w:fill="E7E6E6" w:themeFill="background2"/>
          </w:tcPr>
          <w:p w14:paraId="74D7EE7B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58</w:t>
            </w:r>
          </w:p>
        </w:tc>
      </w:tr>
      <w:tr w:rsidR="008269B1" w:rsidRPr="006B12EB" w14:paraId="5BA0CA64" w14:textId="77777777" w:rsidTr="00D11070">
        <w:tc>
          <w:tcPr>
            <w:tcW w:w="3256" w:type="dxa"/>
          </w:tcPr>
          <w:p w14:paraId="59339563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816" w:type="dxa"/>
          </w:tcPr>
          <w:p w14:paraId="2AF6DD9E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44.6 +/-10.2</w:t>
            </w:r>
          </w:p>
        </w:tc>
      </w:tr>
      <w:tr w:rsidR="008269B1" w:rsidRPr="006B12EB" w14:paraId="400784FA" w14:textId="77777777" w:rsidTr="00D11070">
        <w:tc>
          <w:tcPr>
            <w:tcW w:w="3256" w:type="dxa"/>
          </w:tcPr>
          <w:p w14:paraId="42814FEB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816" w:type="dxa"/>
          </w:tcPr>
          <w:p w14:paraId="75E3D24B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52 (96.2)</w:t>
            </w:r>
          </w:p>
        </w:tc>
      </w:tr>
      <w:tr w:rsidR="008269B1" w:rsidRPr="006B12EB" w14:paraId="417726C6" w14:textId="77777777" w:rsidTr="00D11070">
        <w:tc>
          <w:tcPr>
            <w:tcW w:w="6072" w:type="dxa"/>
            <w:gridSpan w:val="2"/>
          </w:tcPr>
          <w:p w14:paraId="7B853CB7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practice</w:t>
            </w:r>
          </w:p>
        </w:tc>
      </w:tr>
      <w:tr w:rsidR="008269B1" w:rsidRPr="006B12EB" w14:paraId="19C82E8F" w14:textId="77777777" w:rsidTr="00D11070">
        <w:tc>
          <w:tcPr>
            <w:tcW w:w="3256" w:type="dxa"/>
          </w:tcPr>
          <w:p w14:paraId="13176228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816" w:type="dxa"/>
          </w:tcPr>
          <w:p w14:paraId="031D6569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6 (10.1)</w:t>
            </w:r>
          </w:p>
        </w:tc>
      </w:tr>
      <w:tr w:rsidR="008269B1" w:rsidRPr="006B12EB" w14:paraId="7083D4B7" w14:textId="77777777" w:rsidTr="00D11070">
        <w:tc>
          <w:tcPr>
            <w:tcW w:w="3256" w:type="dxa"/>
          </w:tcPr>
          <w:p w14:paraId="2FAEED62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816" w:type="dxa"/>
          </w:tcPr>
          <w:p w14:paraId="64D59361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7 (10.8)</w:t>
            </w:r>
          </w:p>
        </w:tc>
      </w:tr>
      <w:tr w:rsidR="008269B1" w:rsidRPr="006B12EB" w14:paraId="51704AC8" w14:textId="77777777" w:rsidTr="00D11070">
        <w:tc>
          <w:tcPr>
            <w:tcW w:w="3256" w:type="dxa"/>
          </w:tcPr>
          <w:p w14:paraId="0C846094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816" w:type="dxa"/>
          </w:tcPr>
          <w:p w14:paraId="4D79B70D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6 (10.1)</w:t>
            </w:r>
          </w:p>
        </w:tc>
      </w:tr>
      <w:tr w:rsidR="008269B1" w:rsidRPr="006B12EB" w14:paraId="6EC89A21" w14:textId="77777777" w:rsidTr="00D11070">
        <w:tc>
          <w:tcPr>
            <w:tcW w:w="3256" w:type="dxa"/>
          </w:tcPr>
          <w:p w14:paraId="5BF1CB6C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816" w:type="dxa"/>
          </w:tcPr>
          <w:p w14:paraId="6615D63C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7 (4.4)</w:t>
            </w:r>
          </w:p>
        </w:tc>
      </w:tr>
      <w:tr w:rsidR="008269B1" w:rsidRPr="006B12EB" w14:paraId="743B4BF2" w14:textId="77777777" w:rsidTr="00D11070">
        <w:tc>
          <w:tcPr>
            <w:tcW w:w="3256" w:type="dxa"/>
          </w:tcPr>
          <w:p w14:paraId="20CDD821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816" w:type="dxa"/>
          </w:tcPr>
          <w:p w14:paraId="13E9324C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8 (5.1)</w:t>
            </w:r>
          </w:p>
        </w:tc>
      </w:tr>
      <w:tr w:rsidR="008269B1" w:rsidRPr="006B12EB" w14:paraId="718CFE4D" w14:textId="77777777" w:rsidTr="00D11070">
        <w:tc>
          <w:tcPr>
            <w:tcW w:w="3256" w:type="dxa"/>
          </w:tcPr>
          <w:p w14:paraId="21DD87EA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816" w:type="dxa"/>
          </w:tcPr>
          <w:p w14:paraId="4AB3DF5E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1 (7.0)</w:t>
            </w:r>
          </w:p>
        </w:tc>
      </w:tr>
      <w:tr w:rsidR="008269B1" w:rsidRPr="006B12EB" w14:paraId="4050D108" w14:textId="77777777" w:rsidTr="00D11070">
        <w:tc>
          <w:tcPr>
            <w:tcW w:w="3256" w:type="dxa"/>
          </w:tcPr>
          <w:p w14:paraId="4904B20E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816" w:type="dxa"/>
          </w:tcPr>
          <w:p w14:paraId="542F9415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7 (4.4)</w:t>
            </w:r>
          </w:p>
        </w:tc>
      </w:tr>
      <w:tr w:rsidR="008269B1" w:rsidRPr="006B12EB" w14:paraId="415381A5" w14:textId="77777777" w:rsidTr="00D11070">
        <w:tc>
          <w:tcPr>
            <w:tcW w:w="3256" w:type="dxa"/>
          </w:tcPr>
          <w:p w14:paraId="776FECDB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816" w:type="dxa"/>
          </w:tcPr>
          <w:p w14:paraId="1BDE7C4E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6 (3.8)</w:t>
            </w:r>
          </w:p>
        </w:tc>
      </w:tr>
      <w:tr w:rsidR="008269B1" w:rsidRPr="006B12EB" w14:paraId="458B7AEC" w14:textId="77777777" w:rsidTr="00D11070">
        <w:tc>
          <w:tcPr>
            <w:tcW w:w="3256" w:type="dxa"/>
          </w:tcPr>
          <w:p w14:paraId="3BA17175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2816" w:type="dxa"/>
          </w:tcPr>
          <w:p w14:paraId="3B8A592A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</w:tr>
      <w:tr w:rsidR="008269B1" w:rsidRPr="006B12EB" w14:paraId="1C2C9852" w14:textId="77777777" w:rsidTr="00D11070">
        <w:tc>
          <w:tcPr>
            <w:tcW w:w="3256" w:type="dxa"/>
          </w:tcPr>
          <w:p w14:paraId="12F78156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816" w:type="dxa"/>
          </w:tcPr>
          <w:p w14:paraId="3C296C4D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3 (1.9)</w:t>
            </w:r>
          </w:p>
        </w:tc>
      </w:tr>
      <w:tr w:rsidR="008269B1" w:rsidRPr="006B12EB" w14:paraId="6448E450" w14:textId="77777777" w:rsidTr="00D11070">
        <w:tc>
          <w:tcPr>
            <w:tcW w:w="3256" w:type="dxa"/>
          </w:tcPr>
          <w:p w14:paraId="603E367B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816" w:type="dxa"/>
          </w:tcPr>
          <w:p w14:paraId="4DBCEFD0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2 (1.3)</w:t>
            </w:r>
          </w:p>
        </w:tc>
      </w:tr>
      <w:tr w:rsidR="008269B1" w:rsidRPr="006B12EB" w14:paraId="71F4BDD9" w14:textId="77777777" w:rsidTr="00D11070">
        <w:tc>
          <w:tcPr>
            <w:tcW w:w="3256" w:type="dxa"/>
          </w:tcPr>
          <w:p w14:paraId="5B6BC487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2816" w:type="dxa"/>
          </w:tcPr>
          <w:p w14:paraId="505F455C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</w:tr>
      <w:tr w:rsidR="008269B1" w:rsidRPr="006B12EB" w14:paraId="1A2A32DE" w14:textId="77777777" w:rsidTr="00D11070">
        <w:tc>
          <w:tcPr>
            <w:tcW w:w="3256" w:type="dxa"/>
          </w:tcPr>
          <w:p w14:paraId="55242F75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16" w:type="dxa"/>
          </w:tcPr>
          <w:p w14:paraId="683D7E7B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63 (39.9)</w:t>
            </w:r>
          </w:p>
        </w:tc>
      </w:tr>
      <w:tr w:rsidR="008269B1" w:rsidRPr="006B12EB" w14:paraId="4CF37F0E" w14:textId="77777777" w:rsidTr="00D11070">
        <w:tc>
          <w:tcPr>
            <w:tcW w:w="6072" w:type="dxa"/>
            <w:gridSpan w:val="2"/>
          </w:tcPr>
          <w:p w14:paraId="5FEE1DA0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speciality</w:t>
            </w:r>
          </w:p>
        </w:tc>
      </w:tr>
      <w:tr w:rsidR="008269B1" w:rsidRPr="006B12EB" w14:paraId="07C690B0" w14:textId="77777777" w:rsidTr="00D11070">
        <w:tc>
          <w:tcPr>
            <w:tcW w:w="3256" w:type="dxa"/>
          </w:tcPr>
          <w:p w14:paraId="345E268F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2816" w:type="dxa"/>
          </w:tcPr>
          <w:p w14:paraId="1AFA1A10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89 (56.3)</w:t>
            </w:r>
          </w:p>
        </w:tc>
      </w:tr>
      <w:tr w:rsidR="008269B1" w:rsidRPr="006B12EB" w14:paraId="4D5452A5" w14:textId="77777777" w:rsidTr="00D11070">
        <w:tc>
          <w:tcPr>
            <w:tcW w:w="3256" w:type="dxa"/>
          </w:tcPr>
          <w:p w14:paraId="67A95E3E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Orthopaedics</w:t>
            </w:r>
          </w:p>
        </w:tc>
        <w:tc>
          <w:tcPr>
            <w:tcW w:w="2816" w:type="dxa"/>
          </w:tcPr>
          <w:p w14:paraId="6791541A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69 (43.7)</w:t>
            </w:r>
          </w:p>
        </w:tc>
      </w:tr>
      <w:tr w:rsidR="008269B1" w:rsidRPr="006B12EB" w14:paraId="32AACD98" w14:textId="77777777" w:rsidTr="00D11070">
        <w:tc>
          <w:tcPr>
            <w:tcW w:w="3256" w:type="dxa"/>
          </w:tcPr>
          <w:p w14:paraId="36F35EAE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Years managing DCM</w:t>
            </w:r>
          </w:p>
        </w:tc>
        <w:tc>
          <w:tcPr>
            <w:tcW w:w="2816" w:type="dxa"/>
          </w:tcPr>
          <w:p w14:paraId="318411C7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3.2 +/-8.5</w:t>
            </w:r>
          </w:p>
        </w:tc>
      </w:tr>
      <w:tr w:rsidR="008269B1" w:rsidRPr="006B12EB" w14:paraId="14496F69" w14:textId="77777777" w:rsidTr="00D11070">
        <w:tc>
          <w:tcPr>
            <w:tcW w:w="6072" w:type="dxa"/>
            <w:gridSpan w:val="2"/>
          </w:tcPr>
          <w:p w14:paraId="5D9E12F0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M patients per year</w:t>
            </w:r>
          </w:p>
        </w:tc>
      </w:tr>
      <w:tr w:rsidR="008269B1" w:rsidRPr="006B12EB" w14:paraId="6693B1E3" w14:textId="77777777" w:rsidTr="00D11070">
        <w:tc>
          <w:tcPr>
            <w:tcW w:w="3256" w:type="dxa"/>
          </w:tcPr>
          <w:p w14:paraId="6043CA09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0-25</w:t>
            </w:r>
          </w:p>
        </w:tc>
        <w:tc>
          <w:tcPr>
            <w:tcW w:w="2816" w:type="dxa"/>
          </w:tcPr>
          <w:p w14:paraId="23AAB2A2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37 (23.4)</w:t>
            </w:r>
          </w:p>
        </w:tc>
      </w:tr>
      <w:tr w:rsidR="008269B1" w:rsidRPr="006B12EB" w14:paraId="65A1C5F1" w14:textId="77777777" w:rsidTr="00D11070">
        <w:tc>
          <w:tcPr>
            <w:tcW w:w="3256" w:type="dxa"/>
          </w:tcPr>
          <w:p w14:paraId="4B1C44C7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25-50</w:t>
            </w:r>
          </w:p>
        </w:tc>
        <w:tc>
          <w:tcPr>
            <w:tcW w:w="2816" w:type="dxa"/>
          </w:tcPr>
          <w:p w14:paraId="1687750A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51 (32.3)</w:t>
            </w:r>
          </w:p>
        </w:tc>
      </w:tr>
      <w:tr w:rsidR="008269B1" w:rsidRPr="006B12EB" w14:paraId="7B123067" w14:textId="77777777" w:rsidTr="00D11070">
        <w:tc>
          <w:tcPr>
            <w:tcW w:w="3256" w:type="dxa"/>
          </w:tcPr>
          <w:p w14:paraId="0A338911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50-100</w:t>
            </w:r>
          </w:p>
        </w:tc>
        <w:tc>
          <w:tcPr>
            <w:tcW w:w="2816" w:type="dxa"/>
          </w:tcPr>
          <w:p w14:paraId="761E14D5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39 (24.7)</w:t>
            </w:r>
          </w:p>
        </w:tc>
      </w:tr>
      <w:tr w:rsidR="008269B1" w:rsidRPr="006B12EB" w14:paraId="4ACDE39C" w14:textId="77777777" w:rsidTr="00D11070">
        <w:tc>
          <w:tcPr>
            <w:tcW w:w="3256" w:type="dxa"/>
          </w:tcPr>
          <w:p w14:paraId="03D7D762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00+</w:t>
            </w:r>
          </w:p>
        </w:tc>
        <w:tc>
          <w:tcPr>
            <w:tcW w:w="2816" w:type="dxa"/>
          </w:tcPr>
          <w:p w14:paraId="0A6E76BD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31 (19.6)</w:t>
            </w:r>
          </w:p>
        </w:tc>
      </w:tr>
      <w:tr w:rsidR="008269B1" w:rsidRPr="006B12EB" w14:paraId="3C30D6DD" w14:textId="77777777" w:rsidTr="00D11070">
        <w:tc>
          <w:tcPr>
            <w:tcW w:w="3256" w:type="dxa"/>
            <w:shd w:val="clear" w:color="auto" w:fill="E7E6E6" w:themeFill="background2"/>
          </w:tcPr>
          <w:p w14:paraId="57A1C54A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Healthcare Professionals</w:t>
            </w:r>
          </w:p>
        </w:tc>
        <w:tc>
          <w:tcPr>
            <w:tcW w:w="2816" w:type="dxa"/>
            <w:shd w:val="clear" w:color="auto" w:fill="E7E6E6" w:themeFill="background2"/>
          </w:tcPr>
          <w:p w14:paraId="741A9E1E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61</w:t>
            </w:r>
          </w:p>
        </w:tc>
      </w:tr>
      <w:tr w:rsidR="008269B1" w:rsidRPr="006B12EB" w14:paraId="3E2EE879" w14:textId="77777777" w:rsidTr="00D11070">
        <w:tc>
          <w:tcPr>
            <w:tcW w:w="3256" w:type="dxa"/>
          </w:tcPr>
          <w:p w14:paraId="38AFC0C4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816" w:type="dxa"/>
          </w:tcPr>
          <w:p w14:paraId="4982E8EF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42.9 +/-10.2</w:t>
            </w:r>
          </w:p>
        </w:tc>
      </w:tr>
      <w:tr w:rsidR="008269B1" w:rsidRPr="006B12EB" w14:paraId="74402D57" w14:textId="77777777" w:rsidTr="00D11070">
        <w:tc>
          <w:tcPr>
            <w:tcW w:w="3256" w:type="dxa"/>
          </w:tcPr>
          <w:p w14:paraId="28994705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816" w:type="dxa"/>
          </w:tcPr>
          <w:p w14:paraId="1B465539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38 (62.3)</w:t>
            </w:r>
          </w:p>
        </w:tc>
      </w:tr>
      <w:tr w:rsidR="008269B1" w:rsidRPr="006B12EB" w14:paraId="0C3FE931" w14:textId="77777777" w:rsidTr="00D11070">
        <w:tc>
          <w:tcPr>
            <w:tcW w:w="6072" w:type="dxa"/>
            <w:gridSpan w:val="2"/>
          </w:tcPr>
          <w:p w14:paraId="5D18674D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practice</w:t>
            </w:r>
          </w:p>
        </w:tc>
      </w:tr>
      <w:tr w:rsidR="008269B1" w:rsidRPr="006B12EB" w14:paraId="2B5D0D0A" w14:textId="77777777" w:rsidTr="00D11070">
        <w:tc>
          <w:tcPr>
            <w:tcW w:w="3256" w:type="dxa"/>
          </w:tcPr>
          <w:p w14:paraId="0AE1A5B7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816" w:type="dxa"/>
          </w:tcPr>
          <w:p w14:paraId="0D9F17B4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6 (10.0)</w:t>
            </w:r>
          </w:p>
        </w:tc>
      </w:tr>
      <w:tr w:rsidR="008269B1" w:rsidRPr="006B12EB" w14:paraId="24AF70EE" w14:textId="77777777" w:rsidTr="00D11070">
        <w:tc>
          <w:tcPr>
            <w:tcW w:w="3256" w:type="dxa"/>
          </w:tcPr>
          <w:p w14:paraId="2BC9F866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816" w:type="dxa"/>
          </w:tcPr>
          <w:p w14:paraId="7E4B2AA1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5 (25.0)</w:t>
            </w:r>
          </w:p>
        </w:tc>
      </w:tr>
      <w:tr w:rsidR="008269B1" w:rsidRPr="006B12EB" w14:paraId="1781617A" w14:textId="77777777" w:rsidTr="00D11070">
        <w:tc>
          <w:tcPr>
            <w:tcW w:w="3256" w:type="dxa"/>
          </w:tcPr>
          <w:p w14:paraId="798C1979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816" w:type="dxa"/>
          </w:tcPr>
          <w:p w14:paraId="0EBA2DF2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7 (11.7)</w:t>
            </w:r>
          </w:p>
        </w:tc>
      </w:tr>
      <w:tr w:rsidR="008269B1" w:rsidRPr="006B12EB" w14:paraId="34E55BC9" w14:textId="77777777" w:rsidTr="00D11070">
        <w:tc>
          <w:tcPr>
            <w:tcW w:w="3256" w:type="dxa"/>
          </w:tcPr>
          <w:p w14:paraId="59854083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2816" w:type="dxa"/>
          </w:tcPr>
          <w:p w14:paraId="6808CE75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</w:tr>
      <w:tr w:rsidR="008269B1" w:rsidRPr="006B12EB" w14:paraId="1B34453B" w14:textId="77777777" w:rsidTr="00D11070">
        <w:tc>
          <w:tcPr>
            <w:tcW w:w="3256" w:type="dxa"/>
          </w:tcPr>
          <w:p w14:paraId="5DFEFC78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816" w:type="dxa"/>
          </w:tcPr>
          <w:p w14:paraId="1A286841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</w:tr>
      <w:tr w:rsidR="008269B1" w:rsidRPr="006B12EB" w14:paraId="630C11E5" w14:textId="77777777" w:rsidTr="00D11070">
        <w:tc>
          <w:tcPr>
            <w:tcW w:w="3256" w:type="dxa"/>
          </w:tcPr>
          <w:p w14:paraId="3F50A414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816" w:type="dxa"/>
          </w:tcPr>
          <w:p w14:paraId="13B35D39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8 (13.2)</w:t>
            </w:r>
          </w:p>
        </w:tc>
      </w:tr>
      <w:tr w:rsidR="008269B1" w:rsidRPr="006B12EB" w14:paraId="2263E484" w14:textId="77777777" w:rsidTr="00D11070">
        <w:tc>
          <w:tcPr>
            <w:tcW w:w="3256" w:type="dxa"/>
          </w:tcPr>
          <w:p w14:paraId="61177540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816" w:type="dxa"/>
          </w:tcPr>
          <w:p w14:paraId="5BFA0A24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3 (5.0)</w:t>
            </w:r>
          </w:p>
        </w:tc>
      </w:tr>
      <w:tr w:rsidR="008269B1" w:rsidRPr="006B12EB" w14:paraId="639A46CF" w14:textId="77777777" w:rsidTr="00D11070">
        <w:tc>
          <w:tcPr>
            <w:tcW w:w="3256" w:type="dxa"/>
          </w:tcPr>
          <w:p w14:paraId="3C68BD23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2816" w:type="dxa"/>
          </w:tcPr>
          <w:p w14:paraId="192CB7F7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3 (5.0)</w:t>
            </w:r>
          </w:p>
        </w:tc>
      </w:tr>
      <w:tr w:rsidR="008269B1" w:rsidRPr="006B12EB" w14:paraId="2812C666" w14:textId="77777777" w:rsidTr="00D11070">
        <w:tc>
          <w:tcPr>
            <w:tcW w:w="3256" w:type="dxa"/>
          </w:tcPr>
          <w:p w14:paraId="309B695D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16" w:type="dxa"/>
          </w:tcPr>
          <w:p w14:paraId="5525D96B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3 (21.3)</w:t>
            </w:r>
          </w:p>
        </w:tc>
      </w:tr>
      <w:tr w:rsidR="008269B1" w:rsidRPr="006B12EB" w14:paraId="2ADB3B58" w14:textId="77777777" w:rsidTr="00D11070">
        <w:tc>
          <w:tcPr>
            <w:tcW w:w="6072" w:type="dxa"/>
            <w:gridSpan w:val="2"/>
          </w:tcPr>
          <w:p w14:paraId="7351F970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ession</w:t>
            </w:r>
          </w:p>
        </w:tc>
      </w:tr>
      <w:tr w:rsidR="008269B1" w:rsidRPr="006B12EB" w14:paraId="25DF540D" w14:textId="77777777" w:rsidTr="00D11070">
        <w:tc>
          <w:tcPr>
            <w:tcW w:w="3256" w:type="dxa"/>
          </w:tcPr>
          <w:p w14:paraId="378069F9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Family doctor/General Practitioner</w:t>
            </w:r>
          </w:p>
        </w:tc>
        <w:tc>
          <w:tcPr>
            <w:tcW w:w="2816" w:type="dxa"/>
          </w:tcPr>
          <w:p w14:paraId="546E487A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</w:tr>
      <w:tr w:rsidR="008269B1" w:rsidRPr="006B12EB" w14:paraId="449E112B" w14:textId="77777777" w:rsidTr="00D11070">
        <w:tc>
          <w:tcPr>
            <w:tcW w:w="3256" w:type="dxa"/>
          </w:tcPr>
          <w:p w14:paraId="03A84780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Neurologist</w:t>
            </w:r>
          </w:p>
        </w:tc>
        <w:tc>
          <w:tcPr>
            <w:tcW w:w="2816" w:type="dxa"/>
          </w:tcPr>
          <w:p w14:paraId="69CBA5A1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7 (11.5)</w:t>
            </w:r>
          </w:p>
        </w:tc>
      </w:tr>
      <w:tr w:rsidR="008269B1" w:rsidRPr="006B12EB" w14:paraId="74E2AAA3" w14:textId="77777777" w:rsidTr="00D11070">
        <w:tc>
          <w:tcPr>
            <w:tcW w:w="3256" w:type="dxa"/>
          </w:tcPr>
          <w:p w14:paraId="7F0565E0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Other allied health professional</w:t>
            </w:r>
          </w:p>
        </w:tc>
        <w:tc>
          <w:tcPr>
            <w:tcW w:w="2816" w:type="dxa"/>
          </w:tcPr>
          <w:p w14:paraId="0D22389E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9 (14.8)</w:t>
            </w:r>
          </w:p>
        </w:tc>
      </w:tr>
      <w:tr w:rsidR="008269B1" w:rsidRPr="006B12EB" w14:paraId="2D065173" w14:textId="77777777" w:rsidTr="00D11070">
        <w:tc>
          <w:tcPr>
            <w:tcW w:w="3256" w:type="dxa"/>
          </w:tcPr>
          <w:p w14:paraId="36B9139F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6B12EB">
              <w:rPr>
                <w:rFonts w:ascii="Times New Roman" w:hAnsi="Times New Roman" w:cs="Times New Roman"/>
                <w:sz w:val="20"/>
                <w:szCs w:val="20"/>
              </w:rPr>
              <w:t xml:space="preserve"> medical/surgical doctor</w:t>
            </w:r>
          </w:p>
        </w:tc>
        <w:tc>
          <w:tcPr>
            <w:tcW w:w="2816" w:type="dxa"/>
          </w:tcPr>
          <w:p w14:paraId="75327D85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7 (27.9)</w:t>
            </w:r>
          </w:p>
        </w:tc>
      </w:tr>
      <w:tr w:rsidR="008269B1" w:rsidRPr="006B12EB" w14:paraId="7F2678C5" w14:textId="77777777" w:rsidTr="00D11070">
        <w:tc>
          <w:tcPr>
            <w:tcW w:w="3256" w:type="dxa"/>
          </w:tcPr>
          <w:p w14:paraId="666F8576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Physiotherapist</w:t>
            </w:r>
          </w:p>
        </w:tc>
        <w:tc>
          <w:tcPr>
            <w:tcW w:w="2816" w:type="dxa"/>
          </w:tcPr>
          <w:p w14:paraId="5F5FF428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9 (31.1)</w:t>
            </w:r>
          </w:p>
        </w:tc>
      </w:tr>
      <w:tr w:rsidR="008269B1" w:rsidRPr="006B12EB" w14:paraId="3B15D7BA" w14:textId="77777777" w:rsidTr="00D11070">
        <w:tc>
          <w:tcPr>
            <w:tcW w:w="3256" w:type="dxa"/>
          </w:tcPr>
          <w:p w14:paraId="01F42065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Researcher</w:t>
            </w:r>
          </w:p>
        </w:tc>
        <w:tc>
          <w:tcPr>
            <w:tcW w:w="2816" w:type="dxa"/>
          </w:tcPr>
          <w:p w14:paraId="0D8B7BB7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5 (8.2)</w:t>
            </w:r>
          </w:p>
        </w:tc>
      </w:tr>
      <w:tr w:rsidR="008269B1" w:rsidRPr="006B12EB" w14:paraId="578A528B" w14:textId="77777777" w:rsidTr="00D11070">
        <w:tc>
          <w:tcPr>
            <w:tcW w:w="3256" w:type="dxa"/>
          </w:tcPr>
          <w:p w14:paraId="5001C68C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Specialist nurse</w:t>
            </w:r>
          </w:p>
        </w:tc>
        <w:tc>
          <w:tcPr>
            <w:tcW w:w="2816" w:type="dxa"/>
          </w:tcPr>
          <w:p w14:paraId="6F2AC9BD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</w:tr>
      <w:tr w:rsidR="008269B1" w:rsidRPr="006B12EB" w14:paraId="7D825C84" w14:textId="77777777" w:rsidTr="00D11070">
        <w:tc>
          <w:tcPr>
            <w:tcW w:w="3256" w:type="dxa"/>
          </w:tcPr>
          <w:p w14:paraId="708D7423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managing DCM</w:t>
            </w:r>
          </w:p>
        </w:tc>
        <w:tc>
          <w:tcPr>
            <w:tcW w:w="2816" w:type="dxa"/>
          </w:tcPr>
          <w:p w14:paraId="7DAD5427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3.3 +/- 9.3</w:t>
            </w:r>
          </w:p>
        </w:tc>
      </w:tr>
      <w:tr w:rsidR="008269B1" w:rsidRPr="006B12EB" w14:paraId="41D1EA31" w14:textId="77777777" w:rsidTr="00D11070">
        <w:tc>
          <w:tcPr>
            <w:tcW w:w="6072" w:type="dxa"/>
            <w:gridSpan w:val="2"/>
          </w:tcPr>
          <w:p w14:paraId="0D243A01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M patients per year</w:t>
            </w:r>
          </w:p>
        </w:tc>
      </w:tr>
      <w:tr w:rsidR="008269B1" w:rsidRPr="006B12EB" w14:paraId="4D2CEA57" w14:textId="77777777" w:rsidTr="00D11070">
        <w:tc>
          <w:tcPr>
            <w:tcW w:w="3256" w:type="dxa"/>
          </w:tcPr>
          <w:p w14:paraId="2D122BA0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0-25</w:t>
            </w:r>
          </w:p>
        </w:tc>
        <w:tc>
          <w:tcPr>
            <w:tcW w:w="2816" w:type="dxa"/>
          </w:tcPr>
          <w:p w14:paraId="2D205A17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34 (55.7)</w:t>
            </w:r>
          </w:p>
        </w:tc>
      </w:tr>
      <w:tr w:rsidR="008269B1" w:rsidRPr="006B12EB" w14:paraId="6FDC3CD7" w14:textId="77777777" w:rsidTr="00D11070">
        <w:tc>
          <w:tcPr>
            <w:tcW w:w="3256" w:type="dxa"/>
          </w:tcPr>
          <w:p w14:paraId="4F26D81B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25-50</w:t>
            </w:r>
          </w:p>
        </w:tc>
        <w:tc>
          <w:tcPr>
            <w:tcW w:w="2816" w:type="dxa"/>
          </w:tcPr>
          <w:p w14:paraId="203D6F1C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6 (26.2)</w:t>
            </w:r>
          </w:p>
        </w:tc>
      </w:tr>
      <w:tr w:rsidR="008269B1" w:rsidRPr="006B12EB" w14:paraId="433F9246" w14:textId="77777777" w:rsidTr="00D11070">
        <w:tc>
          <w:tcPr>
            <w:tcW w:w="3256" w:type="dxa"/>
          </w:tcPr>
          <w:p w14:paraId="6F1702BB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50-100</w:t>
            </w:r>
          </w:p>
        </w:tc>
        <w:tc>
          <w:tcPr>
            <w:tcW w:w="2816" w:type="dxa"/>
          </w:tcPr>
          <w:p w14:paraId="60D0BF16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9 (14.8)</w:t>
            </w:r>
          </w:p>
        </w:tc>
      </w:tr>
      <w:tr w:rsidR="008269B1" w:rsidRPr="006B12EB" w14:paraId="2C6FC963" w14:textId="77777777" w:rsidTr="00D11070">
        <w:tc>
          <w:tcPr>
            <w:tcW w:w="3256" w:type="dxa"/>
          </w:tcPr>
          <w:p w14:paraId="78DB54C1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100+</w:t>
            </w:r>
          </w:p>
        </w:tc>
        <w:tc>
          <w:tcPr>
            <w:tcW w:w="2816" w:type="dxa"/>
          </w:tcPr>
          <w:p w14:paraId="114F5B57" w14:textId="77777777" w:rsidR="008269B1" w:rsidRPr="006B12EB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2EB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</w:tr>
    </w:tbl>
    <w:p w14:paraId="578D97F5" w14:textId="77777777" w:rsidR="008269B1" w:rsidRPr="008A5762" w:rsidRDefault="008269B1" w:rsidP="008269B1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66058B6" w14:textId="0365EC08" w:rsidR="008269B1" w:rsidRDefault="008269B1" w:rsidP="008269B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8269B1" w:rsidSect="000C4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9B1"/>
    <w:rsid w:val="000A100E"/>
    <w:rsid w:val="000A115B"/>
    <w:rsid w:val="000C4156"/>
    <w:rsid w:val="000E3BE1"/>
    <w:rsid w:val="00127C49"/>
    <w:rsid w:val="001312A9"/>
    <w:rsid w:val="00180690"/>
    <w:rsid w:val="001B6123"/>
    <w:rsid w:val="00205A24"/>
    <w:rsid w:val="002200C0"/>
    <w:rsid w:val="00220BAE"/>
    <w:rsid w:val="002A571C"/>
    <w:rsid w:val="002E7732"/>
    <w:rsid w:val="00386FA6"/>
    <w:rsid w:val="004675C3"/>
    <w:rsid w:val="004A3FE1"/>
    <w:rsid w:val="004E79DB"/>
    <w:rsid w:val="00503F27"/>
    <w:rsid w:val="00511275"/>
    <w:rsid w:val="00515944"/>
    <w:rsid w:val="00527859"/>
    <w:rsid w:val="005333B6"/>
    <w:rsid w:val="0061069A"/>
    <w:rsid w:val="00635A3C"/>
    <w:rsid w:val="006551B5"/>
    <w:rsid w:val="0066255B"/>
    <w:rsid w:val="007250BC"/>
    <w:rsid w:val="00725AA6"/>
    <w:rsid w:val="007E33CC"/>
    <w:rsid w:val="008269B1"/>
    <w:rsid w:val="008830AC"/>
    <w:rsid w:val="00895C8D"/>
    <w:rsid w:val="008B1014"/>
    <w:rsid w:val="008E0837"/>
    <w:rsid w:val="0091623D"/>
    <w:rsid w:val="00985AE8"/>
    <w:rsid w:val="009E513D"/>
    <w:rsid w:val="009F5FDB"/>
    <w:rsid w:val="00A123BB"/>
    <w:rsid w:val="00AD30B8"/>
    <w:rsid w:val="00B10C08"/>
    <w:rsid w:val="00B628BE"/>
    <w:rsid w:val="00B8607B"/>
    <w:rsid w:val="00C45F04"/>
    <w:rsid w:val="00C94A9B"/>
    <w:rsid w:val="00CE7A86"/>
    <w:rsid w:val="00F6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12CF2"/>
  <w15:chartTrackingRefBased/>
  <w15:docId w15:val="{0E589D4B-1511-8648-8F24-F67CBCE51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9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9B1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4</TotalTime>
  <Pages>2</Pages>
  <Words>308</Words>
  <Characters>1856</Characters>
  <Application>Microsoft Office Word</Application>
  <DocSecurity>0</DocSecurity>
  <Lines>5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Yang</dc:creator>
  <cp:keywords/>
  <dc:description/>
  <cp:lastModifiedBy>Xiaoyu Yang</cp:lastModifiedBy>
  <cp:revision>8</cp:revision>
  <dcterms:created xsi:type="dcterms:W3CDTF">2024-02-29T20:55:00Z</dcterms:created>
  <dcterms:modified xsi:type="dcterms:W3CDTF">2024-07-25T19:47:00Z</dcterms:modified>
</cp:coreProperties>
</file>